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4CE" w:rsidRDefault="00EB74C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2117"/>
        <w:gridCol w:w="1913"/>
        <w:gridCol w:w="2019"/>
      </w:tblGrid>
      <w:tr w:rsidR="00EB74CE" w:rsidTr="00FF4B20">
        <w:trPr>
          <w:trHeight w:val="547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dds ratio of survival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 value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sponse to steroid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-17.8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of neuro-muscular blockad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-4.49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s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roning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3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-14.36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id balance/weight on day of starting steroid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-1.0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EB74CE" w:rsidTr="00FF4B20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LOD scor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-1.0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74CE" w:rsidRDefault="00EB74CE" w:rsidP="00FF4B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mune compromis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-2.59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EB74CE" w:rsidTr="00FF4B20">
        <w:trPr>
          <w:trHeight w:val="26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y of mechanical ventilation when steroids started 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FF4B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-1.05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4CE" w:rsidRDefault="00EB74CE" w:rsidP="00EB74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</w:tbl>
    <w:p w:rsidR="00EB74CE" w:rsidRDefault="00EB74CE"/>
    <w:p w:rsidR="00947F70" w:rsidRDefault="00947F70"/>
    <w:p w:rsidR="00947F70" w:rsidRDefault="00947F70"/>
    <w:sectPr w:rsidR="00947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6C6"/>
    <w:rsid w:val="00055226"/>
    <w:rsid w:val="001646C6"/>
    <w:rsid w:val="002B0651"/>
    <w:rsid w:val="006F3273"/>
    <w:rsid w:val="008254E9"/>
    <w:rsid w:val="008B080A"/>
    <w:rsid w:val="00947F70"/>
    <w:rsid w:val="00D21CE0"/>
    <w:rsid w:val="00EB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780AC-0209-476A-877C-88C46487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6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6C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n Ray</dc:creator>
  <cp:keywords/>
  <dc:description/>
  <cp:lastModifiedBy>Mitting, Rebecca Bethany</cp:lastModifiedBy>
  <cp:revision>2</cp:revision>
  <dcterms:created xsi:type="dcterms:W3CDTF">2019-11-14T17:13:00Z</dcterms:created>
  <dcterms:modified xsi:type="dcterms:W3CDTF">2019-11-14T17:13:00Z</dcterms:modified>
</cp:coreProperties>
</file>